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701"/>
        <w:gridCol w:w="709"/>
        <w:gridCol w:w="1276"/>
        <w:gridCol w:w="1179"/>
      </w:tblGrid>
      <w:tr w:rsidR="00EF49A1" w:rsidRPr="00B3184D" w:rsidTr="00CA30D4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B3184D">
              <w:rPr>
                <w:rFonts w:ascii="Times New Roman" w:hAnsi="Times New Roman"/>
              </w:rPr>
              <w:t>Cyto Loca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im Numbe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QTL na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Genes Identified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sitions</w:t>
            </w:r>
          </w:p>
        </w:tc>
      </w:tr>
      <w:tr w:rsidR="00EF49A1" w:rsidRPr="00B3184D" w:rsidTr="00332EE7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C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Star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9A1" w:rsidRPr="00B3184D" w:rsidRDefault="00EF49A1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End</w:t>
            </w:r>
          </w:p>
        </w:tc>
      </w:tr>
      <w:tr w:rsidR="00B3184D" w:rsidRPr="00B3184D" w:rsidTr="00B3184D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p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03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00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22691127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p22.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4159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1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ZNF644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91380854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91487825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q37.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995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2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30964716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35608644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q26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257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8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60717788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82717788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p16.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4225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3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LRPAP1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505323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534223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q1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258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9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2666166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9366166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q22-q27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994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1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88021152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3721155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q35.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5421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2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CCDC111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85570766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85616112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p15.33-p15.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2554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6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000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5000109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p15.1-p13.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3969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9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5000109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3800105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q31.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0608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5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P4HA2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31525839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31563555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7p15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8367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7, MYP4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0939619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8839617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8p2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259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0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000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657509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q21.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2717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5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2859760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159758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1p1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9256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7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1021547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6421550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q13.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8730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4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SLC39A5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6623819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6631629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q21-q2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3221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3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2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71493780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8993776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3q12.1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14166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0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3174139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5474138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4q22.1-q24.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55500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8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0866718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73766708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7p13.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60740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OP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H2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424464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0453016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7q21-q2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8474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5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7956253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7577361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8p11.31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60700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2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8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899998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7199998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2q13.33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604272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6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SCO2</w:t>
            </w: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2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0961996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50964867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Xq23-q27.2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00613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3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X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24727075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42087786</w:t>
            </w:r>
          </w:p>
        </w:tc>
      </w:tr>
      <w:tr w:rsidR="00B3184D" w:rsidRPr="00B3184D" w:rsidTr="00B3184D">
        <w:tc>
          <w:tcPr>
            <w:tcW w:w="1555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Xq28</w:t>
            </w:r>
          </w:p>
        </w:tc>
        <w:tc>
          <w:tcPr>
            <w:tcW w:w="1417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310460</w:t>
            </w:r>
          </w:p>
        </w:tc>
        <w:tc>
          <w:tcPr>
            <w:tcW w:w="155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MYP1</w:t>
            </w:r>
          </w:p>
        </w:tc>
        <w:tc>
          <w:tcPr>
            <w:tcW w:w="1701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X</w:t>
            </w:r>
          </w:p>
        </w:tc>
        <w:tc>
          <w:tcPr>
            <w:tcW w:w="1276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44864594</w:t>
            </w:r>
          </w:p>
        </w:tc>
        <w:tc>
          <w:tcPr>
            <w:tcW w:w="1179" w:type="dxa"/>
            <w:vAlign w:val="center"/>
          </w:tcPr>
          <w:p w:rsidR="00B3184D" w:rsidRPr="00B3184D" w:rsidRDefault="00B3184D" w:rsidP="00B3184D">
            <w:pPr>
              <w:jc w:val="center"/>
              <w:rPr>
                <w:rFonts w:ascii="Times New Roman" w:hAnsi="Times New Roman"/>
              </w:rPr>
            </w:pPr>
            <w:r w:rsidRPr="00B3184D">
              <w:rPr>
                <w:rFonts w:ascii="Times New Roman" w:hAnsi="Times New Roman"/>
              </w:rPr>
              <w:t>155260560</w:t>
            </w:r>
          </w:p>
        </w:tc>
      </w:tr>
    </w:tbl>
    <w:p w:rsidR="00E7790A" w:rsidRPr="00EA69D2" w:rsidRDefault="00E7790A" w:rsidP="007615E8">
      <w:pPr>
        <w:rPr>
          <w:rFonts w:ascii="Times New Roman" w:hAnsi="Times New Roman"/>
        </w:rPr>
      </w:pPr>
    </w:p>
    <w:sectPr w:rsidR="00E7790A" w:rsidRPr="00EA69D2" w:rsidSect="00EA69D2">
      <w:pgSz w:w="12242" w:h="15842" w:code="12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D34" w:rsidRDefault="00DE4D34" w:rsidP="00EA69D2">
      <w:r>
        <w:separator/>
      </w:r>
    </w:p>
  </w:endnote>
  <w:endnote w:type="continuationSeparator" w:id="0">
    <w:p w:rsidR="00DE4D34" w:rsidRDefault="00DE4D34" w:rsidP="00EA6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D34" w:rsidRDefault="00DE4D34" w:rsidP="00EA69D2">
      <w:r>
        <w:separator/>
      </w:r>
    </w:p>
  </w:footnote>
  <w:footnote w:type="continuationSeparator" w:id="0">
    <w:p w:rsidR="00DE4D34" w:rsidRDefault="00DE4D34" w:rsidP="00EA6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DF3"/>
    <w:rsid w:val="00367DF3"/>
    <w:rsid w:val="007615E8"/>
    <w:rsid w:val="009420D9"/>
    <w:rsid w:val="009724D4"/>
    <w:rsid w:val="00AD7382"/>
    <w:rsid w:val="00B3184D"/>
    <w:rsid w:val="00DE4D34"/>
    <w:rsid w:val="00E7790A"/>
    <w:rsid w:val="00EA69D2"/>
    <w:rsid w:val="00EF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56BC87-7B01-4A91-857F-1E117F49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69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6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69D2"/>
    <w:rPr>
      <w:sz w:val="18"/>
      <w:szCs w:val="18"/>
    </w:rPr>
  </w:style>
  <w:style w:type="table" w:styleId="a5">
    <w:name w:val="Table Grid"/>
    <w:basedOn w:val="a1"/>
    <w:uiPriority w:val="39"/>
    <w:rsid w:val="00B318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27</Characters>
  <Application>Microsoft Office Word</Application>
  <DocSecurity>0</DocSecurity>
  <Lines>8</Lines>
  <Paragraphs>2</Paragraphs>
  <ScaleCrop>false</ScaleCrop>
  <Company>P R C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ong Yongcheng</cp:lastModifiedBy>
  <cp:revision>9</cp:revision>
  <dcterms:created xsi:type="dcterms:W3CDTF">2018-01-25T04:01:00Z</dcterms:created>
  <dcterms:modified xsi:type="dcterms:W3CDTF">2018-02-13T10:18:00Z</dcterms:modified>
</cp:coreProperties>
</file>